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4D0A" w:rsidRPr="00E30C07" w:rsidRDefault="00394D0A" w:rsidP="00394D0A">
      <w:pPr>
        <w:spacing w:after="0" w:line="240" w:lineRule="auto"/>
        <w:contextualSpacing/>
        <w:rPr>
          <w:rFonts w:ascii="Times New Roman" w:hAnsi="Times New Roman"/>
          <w:b/>
          <w:sz w:val="24"/>
          <w:szCs w:val="24"/>
        </w:rPr>
      </w:pPr>
      <w:r w:rsidRPr="00E30C07">
        <w:rPr>
          <w:rFonts w:ascii="Times New Roman" w:hAnsi="Times New Roman"/>
          <w:b/>
          <w:sz w:val="24"/>
          <w:szCs w:val="24"/>
        </w:rPr>
        <w:t>S</w:t>
      </w:r>
      <w:r w:rsidR="00CF1EEA" w:rsidRPr="00E30C07">
        <w:rPr>
          <w:rFonts w:ascii="Times New Roman" w:hAnsi="Times New Roman"/>
          <w:b/>
          <w:sz w:val="24"/>
          <w:szCs w:val="24"/>
        </w:rPr>
        <w:t>1</w:t>
      </w:r>
      <w:r w:rsidR="00E30C07">
        <w:rPr>
          <w:rFonts w:ascii="Times New Roman" w:hAnsi="Times New Roman"/>
          <w:b/>
          <w:sz w:val="24"/>
          <w:szCs w:val="24"/>
        </w:rPr>
        <w:t xml:space="preserve"> Table</w:t>
      </w:r>
      <w:r w:rsidRPr="00E30C07">
        <w:rPr>
          <w:rFonts w:ascii="Times New Roman" w:hAnsi="Times New Roman"/>
          <w:b/>
          <w:sz w:val="24"/>
          <w:szCs w:val="24"/>
        </w:rPr>
        <w:t xml:space="preserve">. </w:t>
      </w:r>
      <w:proofErr w:type="gramStart"/>
      <w:r w:rsidRPr="00E30C07">
        <w:rPr>
          <w:rFonts w:ascii="Times New Roman" w:hAnsi="Times New Roman"/>
          <w:b/>
          <w:sz w:val="24"/>
          <w:szCs w:val="24"/>
        </w:rPr>
        <w:t>Prevalence of Smoking Status by DCCT Treatment Group at Baseline and at Each Study Year</w:t>
      </w:r>
      <w:r w:rsidR="00E30C07">
        <w:rPr>
          <w:rFonts w:ascii="Times New Roman" w:hAnsi="Times New Roman"/>
          <w:b/>
          <w:sz w:val="24"/>
          <w:szCs w:val="24"/>
        </w:rPr>
        <w:t>.</w:t>
      </w:r>
      <w:proofErr w:type="gramEnd"/>
    </w:p>
    <w:p w:rsidR="00394D0A" w:rsidRPr="00394D0A" w:rsidRDefault="00394D0A" w:rsidP="00394D0A">
      <w:pPr>
        <w:spacing w:after="0" w:line="240" w:lineRule="auto"/>
        <w:contextualSpacing/>
        <w:rPr>
          <w:rFonts w:ascii="Times New Roman" w:hAnsi="Times New Roman"/>
          <w:b/>
          <w:sz w:val="24"/>
          <w:szCs w:val="24"/>
        </w:rPr>
      </w:pPr>
    </w:p>
    <w:tbl>
      <w:tblPr>
        <w:tblW w:w="13338" w:type="dxa"/>
        <w:jc w:val="center"/>
        <w:tblBorders>
          <w:top w:val="single" w:sz="4" w:space="0" w:color="auto"/>
          <w:bottom w:val="single" w:sz="4" w:space="0" w:color="auto"/>
        </w:tblBorders>
        <w:tblLook w:val="04A0"/>
      </w:tblPr>
      <w:tblGrid>
        <w:gridCol w:w="1510"/>
        <w:gridCol w:w="1070"/>
        <w:gridCol w:w="838"/>
        <w:gridCol w:w="838"/>
        <w:gridCol w:w="839"/>
        <w:gridCol w:w="756"/>
        <w:gridCol w:w="839"/>
        <w:gridCol w:w="825"/>
        <w:gridCol w:w="825"/>
        <w:gridCol w:w="825"/>
        <w:gridCol w:w="825"/>
        <w:gridCol w:w="1350"/>
        <w:gridCol w:w="636"/>
        <w:gridCol w:w="1362"/>
      </w:tblGrid>
      <w:tr w:rsidR="00394D0A" w:rsidRPr="00394D0A" w:rsidTr="00B4431A">
        <w:trPr>
          <w:trHeight w:val="360"/>
          <w:jc w:val="center"/>
        </w:trPr>
        <w:tc>
          <w:tcPr>
            <w:tcW w:w="0" w:type="auto"/>
            <w:tcBorders>
              <w:top w:val="single" w:sz="4" w:space="0" w:color="auto"/>
              <w:bottom w:val="nil"/>
            </w:tcBorders>
            <w:hideMark/>
          </w:tcPr>
          <w:p w:rsidR="00394D0A" w:rsidRPr="00394D0A" w:rsidRDefault="00394D0A" w:rsidP="00B4431A">
            <w:pPr>
              <w:spacing w:after="0" w:line="240" w:lineRule="auto"/>
              <w:contextualSpacing/>
              <w:rPr>
                <w:rFonts w:ascii="Times New Roman" w:hAnsi="Times New Roman"/>
                <w:b/>
                <w:sz w:val="24"/>
                <w:szCs w:val="24"/>
              </w:rPr>
            </w:pPr>
            <w:r w:rsidRPr="00394D0A">
              <w:rPr>
                <w:rFonts w:ascii="Times New Roman" w:hAnsi="Times New Roman"/>
                <w:b/>
                <w:sz w:val="24"/>
                <w:szCs w:val="24"/>
              </w:rPr>
              <w:t xml:space="preserve"> </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DCCT</w:t>
            </w:r>
          </w:p>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Baseline</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1</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2</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3</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w:t>
            </w:r>
          </w:p>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4</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5</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6</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7</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8</w:t>
            </w: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Year 9</w:t>
            </w:r>
          </w:p>
        </w:tc>
        <w:tc>
          <w:tcPr>
            <w:tcW w:w="3218" w:type="dxa"/>
            <w:gridSpan w:val="3"/>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vertAlign w:val="superscript"/>
              </w:rPr>
            </w:pPr>
            <w:r w:rsidRPr="00394D0A">
              <w:rPr>
                <w:rFonts w:ascii="Times New Roman" w:hAnsi="Times New Roman"/>
                <w:b/>
                <w:sz w:val="24"/>
                <w:szCs w:val="24"/>
              </w:rPr>
              <w:t xml:space="preserve">Longitudinal </w:t>
            </w:r>
            <w:proofErr w:type="spellStart"/>
            <w:r w:rsidRPr="00394D0A">
              <w:rPr>
                <w:rFonts w:ascii="Times New Roman" w:hAnsi="Times New Roman"/>
                <w:b/>
                <w:sz w:val="24"/>
                <w:szCs w:val="24"/>
              </w:rPr>
              <w:t>Model</w:t>
            </w:r>
            <w:r w:rsidRPr="00394D0A">
              <w:rPr>
                <w:rFonts w:ascii="Times New Roman" w:hAnsi="Times New Roman"/>
                <w:b/>
                <w:sz w:val="24"/>
                <w:szCs w:val="24"/>
                <w:vertAlign w:val="superscript"/>
              </w:rPr>
              <w:t>a</w:t>
            </w:r>
            <w:proofErr w:type="spellEnd"/>
          </w:p>
        </w:tc>
      </w:tr>
      <w:tr w:rsidR="00394D0A" w:rsidRPr="00394D0A" w:rsidTr="00B4431A">
        <w:trPr>
          <w:trHeight w:val="360"/>
          <w:jc w:val="center"/>
        </w:trPr>
        <w:tc>
          <w:tcPr>
            <w:tcW w:w="0" w:type="auto"/>
            <w:tcBorders>
              <w:top w:val="nil"/>
              <w:bottom w:val="single" w:sz="4" w:space="0" w:color="auto"/>
            </w:tcBorders>
            <w:hideMark/>
          </w:tcPr>
          <w:p w:rsidR="00394D0A" w:rsidRPr="00394D0A" w:rsidRDefault="00394D0A" w:rsidP="00B4431A">
            <w:pPr>
              <w:spacing w:after="0" w:line="240" w:lineRule="auto"/>
              <w:contextualSpacing/>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Borders>
              <w:top w:val="single" w:sz="4" w:space="0" w:color="auto"/>
              <w:bottom w:val="single" w:sz="4" w:space="0" w:color="auto"/>
            </w:tcBorders>
            <w:vAlign w:val="center"/>
            <w:hideMark/>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Average</w:t>
            </w:r>
          </w:p>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Proportion</w:t>
            </w:r>
          </w:p>
        </w:tc>
        <w:tc>
          <w:tcPr>
            <w:tcW w:w="0" w:type="auto"/>
            <w:tcBorders>
              <w:top w:val="single" w:sz="4" w:space="0" w:color="auto"/>
              <w:bottom w:val="single" w:sz="4" w:space="0" w:color="auto"/>
            </w:tcBorders>
            <w:vAlign w:val="center"/>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OR</w:t>
            </w:r>
          </w:p>
        </w:tc>
        <w:tc>
          <w:tcPr>
            <w:tcW w:w="1362" w:type="dxa"/>
            <w:tcBorders>
              <w:top w:val="single" w:sz="4" w:space="0" w:color="auto"/>
              <w:bottom w:val="single" w:sz="4" w:space="0" w:color="auto"/>
            </w:tcBorders>
            <w:vAlign w:val="center"/>
          </w:tcPr>
          <w:p w:rsidR="00394D0A" w:rsidRPr="00394D0A" w:rsidRDefault="00394D0A" w:rsidP="00B4431A">
            <w:pPr>
              <w:spacing w:after="0" w:line="240" w:lineRule="auto"/>
              <w:contextualSpacing/>
              <w:jc w:val="center"/>
              <w:rPr>
                <w:rFonts w:ascii="Times New Roman" w:hAnsi="Times New Roman"/>
                <w:b/>
                <w:sz w:val="24"/>
                <w:szCs w:val="24"/>
              </w:rPr>
            </w:pPr>
            <w:r w:rsidRPr="00394D0A">
              <w:rPr>
                <w:rFonts w:ascii="Times New Roman" w:hAnsi="Times New Roman"/>
                <w:b/>
                <w:sz w:val="24"/>
                <w:szCs w:val="24"/>
              </w:rPr>
              <w:t>95% CI</w:t>
            </w:r>
          </w:p>
        </w:tc>
      </w:tr>
      <w:tr w:rsidR="00394D0A" w:rsidRPr="00394D0A" w:rsidTr="00B4431A">
        <w:trPr>
          <w:jc w:val="center"/>
        </w:trPr>
        <w:tc>
          <w:tcPr>
            <w:tcW w:w="0" w:type="auto"/>
            <w:tcBorders>
              <w:top w:val="single" w:sz="4" w:space="0" w:color="auto"/>
              <w:bottom w:val="nil"/>
            </w:tcBorders>
            <w:hideMark/>
          </w:tcPr>
          <w:p w:rsidR="00394D0A" w:rsidRPr="00394D0A" w:rsidRDefault="00394D0A" w:rsidP="00B4431A">
            <w:pPr>
              <w:spacing w:after="0" w:line="240" w:lineRule="auto"/>
              <w:contextualSpacing/>
              <w:rPr>
                <w:rFonts w:ascii="Times New Roman" w:hAnsi="Times New Roman"/>
                <w:b/>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single" w:sz="4" w:space="0" w:color="auto"/>
              <w:bottom w:val="nil"/>
            </w:tcBorders>
          </w:tcPr>
          <w:p w:rsidR="00394D0A" w:rsidRPr="00394D0A" w:rsidRDefault="00394D0A" w:rsidP="00B4431A">
            <w:pPr>
              <w:spacing w:after="0" w:line="240" w:lineRule="auto"/>
              <w:contextualSpacing/>
              <w:jc w:val="right"/>
              <w:rPr>
                <w:rFonts w:ascii="Times New Roman" w:hAnsi="Times New Roman"/>
                <w:sz w:val="24"/>
                <w:szCs w:val="24"/>
              </w:rPr>
            </w:pPr>
          </w:p>
        </w:tc>
        <w:tc>
          <w:tcPr>
            <w:tcW w:w="1362" w:type="dxa"/>
            <w:tcBorders>
              <w:top w:val="single" w:sz="4" w:space="0" w:color="auto"/>
              <w:bottom w:val="nil"/>
            </w:tcBorders>
          </w:tcPr>
          <w:p w:rsidR="00394D0A" w:rsidRPr="00394D0A" w:rsidRDefault="00394D0A" w:rsidP="00B4431A">
            <w:pPr>
              <w:spacing w:after="0" w:line="240" w:lineRule="auto"/>
              <w:contextualSpacing/>
              <w:jc w:val="right"/>
              <w:rPr>
                <w:rFonts w:ascii="Times New Roman" w:hAnsi="Times New Roman"/>
                <w:sz w:val="24"/>
                <w:szCs w:val="24"/>
              </w:rPr>
            </w:pPr>
          </w:p>
        </w:tc>
      </w:tr>
      <w:tr w:rsidR="00394D0A" w:rsidRPr="00394D0A" w:rsidTr="00B4431A">
        <w:trPr>
          <w:jc w:val="center"/>
        </w:trPr>
        <w:tc>
          <w:tcPr>
            <w:tcW w:w="0" w:type="auto"/>
            <w:tcBorders>
              <w:top w:val="nil"/>
            </w:tcBorders>
            <w:hideMark/>
          </w:tcPr>
          <w:p w:rsidR="00394D0A" w:rsidRPr="00394D0A" w:rsidRDefault="00394D0A" w:rsidP="00B4431A">
            <w:pPr>
              <w:spacing w:after="0" w:line="240" w:lineRule="auto"/>
              <w:contextualSpacing/>
              <w:rPr>
                <w:rFonts w:ascii="Times New Roman" w:hAnsi="Times New Roman"/>
                <w:b/>
                <w:sz w:val="24"/>
                <w:szCs w:val="24"/>
              </w:rPr>
            </w:pPr>
            <w:r w:rsidRPr="00394D0A">
              <w:rPr>
                <w:rFonts w:ascii="Times New Roman" w:hAnsi="Times New Roman"/>
                <w:b/>
                <w:sz w:val="24"/>
                <w:szCs w:val="24"/>
              </w:rPr>
              <w:t xml:space="preserve">Overall, </w:t>
            </w:r>
            <w:r w:rsidRPr="00394D0A">
              <w:rPr>
                <w:rFonts w:ascii="Times New Roman" w:hAnsi="Times New Roman"/>
                <w:b/>
                <w:i/>
                <w:sz w:val="24"/>
                <w:szCs w:val="24"/>
              </w:rPr>
              <w:t>n</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441</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437</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429</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422</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357</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094</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29</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25</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73</w:t>
            </w:r>
          </w:p>
        </w:tc>
        <w:tc>
          <w:tcPr>
            <w:tcW w:w="0" w:type="auto"/>
            <w:tcBorders>
              <w:top w:val="nil"/>
            </w:tcBorders>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68</w:t>
            </w:r>
          </w:p>
        </w:tc>
        <w:tc>
          <w:tcPr>
            <w:tcW w:w="0" w:type="auto"/>
            <w:tcBorders>
              <w:top w:val="nil"/>
            </w:tcBorders>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Borders>
              <w:top w:val="nil"/>
            </w:tcBorders>
          </w:tcPr>
          <w:p w:rsidR="00394D0A" w:rsidRPr="00394D0A" w:rsidRDefault="00394D0A" w:rsidP="00B4431A">
            <w:pPr>
              <w:spacing w:after="0" w:line="240" w:lineRule="auto"/>
              <w:contextualSpacing/>
              <w:jc w:val="right"/>
              <w:rPr>
                <w:rFonts w:ascii="Times New Roman" w:hAnsi="Times New Roman"/>
                <w:sz w:val="24"/>
                <w:szCs w:val="24"/>
              </w:rPr>
            </w:pPr>
          </w:p>
        </w:tc>
        <w:tc>
          <w:tcPr>
            <w:tcW w:w="1362" w:type="dxa"/>
            <w:tcBorders>
              <w:top w:val="nil"/>
            </w:tcBorders>
          </w:tcPr>
          <w:p w:rsidR="00394D0A" w:rsidRPr="00394D0A" w:rsidRDefault="00394D0A" w:rsidP="00B4431A">
            <w:pPr>
              <w:spacing w:after="0" w:line="240" w:lineRule="auto"/>
              <w:contextualSpacing/>
              <w:jc w:val="right"/>
              <w:rPr>
                <w:rFonts w:ascii="Times New Roman" w:hAnsi="Times New Roman"/>
                <w:sz w:val="24"/>
                <w:szCs w:val="24"/>
              </w:rPr>
            </w:pPr>
          </w:p>
        </w:tc>
      </w:tr>
      <w:tr w:rsidR="00394D0A" w:rsidRPr="00394D0A" w:rsidTr="00B4431A">
        <w:trPr>
          <w:jc w:val="center"/>
        </w:trPr>
        <w:tc>
          <w:tcPr>
            <w:tcW w:w="0" w:type="auto"/>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sz w:val="24"/>
                <w:szCs w:val="24"/>
              </w:rPr>
              <w:t>Intensive</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11</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09</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03</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697</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672</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549</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7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5</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42</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40</w:t>
            </w: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right"/>
              <w:rPr>
                <w:rFonts w:ascii="Times New Roman" w:hAnsi="Times New Roman"/>
                <w:sz w:val="24"/>
                <w:szCs w:val="24"/>
              </w:rPr>
            </w:pPr>
          </w:p>
        </w:tc>
      </w:tr>
      <w:tr w:rsidR="00394D0A" w:rsidRPr="00394D0A" w:rsidTr="00B4431A">
        <w:trPr>
          <w:jc w:val="center"/>
        </w:trPr>
        <w:tc>
          <w:tcPr>
            <w:tcW w:w="0" w:type="auto"/>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sz w:val="24"/>
                <w:szCs w:val="24"/>
              </w:rPr>
              <w:t>Conventional</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30</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2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26</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725</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685</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545</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51</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0</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31</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128</w:t>
            </w: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right"/>
              <w:rPr>
                <w:rFonts w:ascii="Times New Roman" w:hAnsi="Times New Roman"/>
                <w:sz w:val="24"/>
                <w:szCs w:val="24"/>
              </w:rPr>
            </w:pPr>
          </w:p>
        </w:tc>
      </w:tr>
      <w:tr w:rsidR="00394D0A" w:rsidRPr="00394D0A" w:rsidTr="00B4431A">
        <w:trPr>
          <w:jc w:val="center"/>
        </w:trPr>
        <w:tc>
          <w:tcPr>
            <w:tcW w:w="0" w:type="auto"/>
          </w:tcPr>
          <w:p w:rsidR="00394D0A" w:rsidRPr="00394D0A" w:rsidRDefault="00394D0A" w:rsidP="00B4431A">
            <w:pPr>
              <w:spacing w:after="0" w:line="240" w:lineRule="auto"/>
              <w:contextualSpacing/>
              <w:rPr>
                <w:rFonts w:ascii="Times New Roman" w:hAnsi="Times New Roman"/>
                <w:b/>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right"/>
              <w:rPr>
                <w:rFonts w:ascii="Times New Roman" w:hAnsi="Times New Roman"/>
                <w:sz w:val="24"/>
                <w:szCs w:val="24"/>
              </w:rPr>
            </w:pPr>
          </w:p>
        </w:tc>
      </w:tr>
      <w:tr w:rsidR="00394D0A" w:rsidRPr="00394D0A" w:rsidTr="00B4431A">
        <w:trPr>
          <w:jc w:val="center"/>
        </w:trPr>
        <w:tc>
          <w:tcPr>
            <w:tcW w:w="0" w:type="auto"/>
          </w:tcPr>
          <w:p w:rsidR="00394D0A" w:rsidRPr="00394D0A" w:rsidRDefault="00394D0A" w:rsidP="00B4431A">
            <w:pPr>
              <w:spacing w:after="0" w:line="240" w:lineRule="auto"/>
              <w:contextualSpacing/>
              <w:rPr>
                <w:rFonts w:ascii="Times New Roman" w:hAnsi="Times New Roman"/>
                <w:b/>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right"/>
              <w:rPr>
                <w:rFonts w:ascii="Times New Roman" w:hAnsi="Times New Roman"/>
                <w:sz w:val="24"/>
                <w:szCs w:val="24"/>
              </w:rPr>
            </w:pPr>
          </w:p>
        </w:tc>
      </w:tr>
      <w:tr w:rsidR="00394D0A" w:rsidRPr="00394D0A" w:rsidTr="00B4431A">
        <w:trPr>
          <w:jc w:val="center"/>
        </w:trPr>
        <w:tc>
          <w:tcPr>
            <w:tcW w:w="0" w:type="auto"/>
            <w:gridSpan w:val="11"/>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b/>
                <w:sz w:val="24"/>
                <w:szCs w:val="24"/>
              </w:rPr>
              <w:t xml:space="preserve">Prevalence of current smokers, %                                                  </w:t>
            </w:r>
          </w:p>
        </w:tc>
        <w:tc>
          <w:tcPr>
            <w:tcW w:w="0" w:type="auto"/>
            <w:hideMark/>
          </w:tcPr>
          <w:p w:rsidR="00394D0A" w:rsidRPr="00394D0A" w:rsidRDefault="00394D0A" w:rsidP="00B4431A">
            <w:pPr>
              <w:spacing w:after="0" w:line="240" w:lineRule="auto"/>
              <w:contextualSpacing/>
              <w:jc w:val="right"/>
              <w:rPr>
                <w:rFonts w:ascii="Times New Roman" w:hAnsi="Times New Roman"/>
                <w:b/>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b/>
                <w:sz w:val="24"/>
                <w:szCs w:val="24"/>
              </w:rPr>
            </w:pPr>
          </w:p>
        </w:tc>
        <w:tc>
          <w:tcPr>
            <w:tcW w:w="1362" w:type="dxa"/>
          </w:tcPr>
          <w:p w:rsidR="00394D0A" w:rsidRPr="00394D0A" w:rsidRDefault="00394D0A" w:rsidP="00B4431A">
            <w:pPr>
              <w:spacing w:after="0" w:line="240" w:lineRule="auto"/>
              <w:contextualSpacing/>
              <w:jc w:val="right"/>
              <w:rPr>
                <w:rFonts w:ascii="Times New Roman" w:hAnsi="Times New Roman"/>
                <w:b/>
                <w:sz w:val="24"/>
                <w:szCs w:val="24"/>
              </w:rPr>
            </w:pPr>
          </w:p>
        </w:tc>
      </w:tr>
      <w:tr w:rsidR="00394D0A" w:rsidRPr="00394D0A" w:rsidTr="00B4431A">
        <w:trPr>
          <w:jc w:val="center"/>
        </w:trPr>
        <w:tc>
          <w:tcPr>
            <w:tcW w:w="0" w:type="auto"/>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sz w:val="24"/>
                <w:szCs w:val="24"/>
              </w:rPr>
              <w:t>Intensive</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0.1</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0</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9</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4</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2.2</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0.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3.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4.7</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7.5</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7.9</w:t>
            </w:r>
          </w:p>
        </w:tc>
        <w:tc>
          <w:tcPr>
            <w:tcW w:w="0" w:type="auto"/>
            <w:hideMark/>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21.1</w:t>
            </w: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0.98</w:t>
            </w:r>
          </w:p>
        </w:tc>
        <w:tc>
          <w:tcPr>
            <w:tcW w:w="1362" w:type="dxa"/>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0.03, 32.62</w:t>
            </w:r>
          </w:p>
        </w:tc>
      </w:tr>
      <w:tr w:rsidR="00394D0A" w:rsidRPr="00394D0A" w:rsidTr="00B4431A">
        <w:trPr>
          <w:jc w:val="center"/>
        </w:trPr>
        <w:tc>
          <w:tcPr>
            <w:tcW w:w="0" w:type="auto"/>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sz w:val="24"/>
                <w:szCs w:val="24"/>
              </w:rPr>
              <w:t>Conventional</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0.7</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2.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4</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9</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2.5</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2.4</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1.9</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0.0</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4.4</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25.0</w:t>
            </w:r>
          </w:p>
        </w:tc>
        <w:tc>
          <w:tcPr>
            <w:tcW w:w="0" w:type="auto"/>
            <w:hideMark/>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21.5</w:t>
            </w: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center"/>
              <w:rPr>
                <w:rFonts w:ascii="Times New Roman" w:hAnsi="Times New Roman"/>
                <w:sz w:val="24"/>
                <w:szCs w:val="24"/>
              </w:rPr>
            </w:pPr>
          </w:p>
        </w:tc>
      </w:tr>
      <w:tr w:rsidR="00394D0A" w:rsidRPr="00394D0A" w:rsidTr="00B4431A">
        <w:trPr>
          <w:jc w:val="center"/>
        </w:trPr>
        <w:tc>
          <w:tcPr>
            <w:tcW w:w="0" w:type="auto"/>
            <w:hideMark/>
          </w:tcPr>
          <w:p w:rsidR="00394D0A" w:rsidRPr="00394D0A" w:rsidRDefault="00394D0A" w:rsidP="00B4431A">
            <w:pPr>
              <w:spacing w:after="0" w:line="240" w:lineRule="auto"/>
              <w:contextualSpacing/>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center"/>
              <w:rPr>
                <w:rFonts w:ascii="Times New Roman" w:hAnsi="Times New Roman"/>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center"/>
              <w:rPr>
                <w:rFonts w:ascii="Times New Roman" w:hAnsi="Times New Roman"/>
                <w:sz w:val="24"/>
                <w:szCs w:val="24"/>
              </w:rPr>
            </w:pPr>
          </w:p>
        </w:tc>
      </w:tr>
      <w:tr w:rsidR="00394D0A" w:rsidRPr="00394D0A" w:rsidTr="00B4431A">
        <w:trPr>
          <w:jc w:val="center"/>
        </w:trPr>
        <w:tc>
          <w:tcPr>
            <w:tcW w:w="0" w:type="auto"/>
          </w:tcPr>
          <w:p w:rsidR="00394D0A" w:rsidRPr="00394D0A" w:rsidRDefault="00394D0A" w:rsidP="00B4431A">
            <w:pPr>
              <w:spacing w:after="0" w:line="240" w:lineRule="auto"/>
              <w:contextualSpacing/>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b/>
                <w:sz w:val="24"/>
                <w:szCs w:val="24"/>
              </w:rPr>
            </w:pPr>
          </w:p>
        </w:tc>
        <w:tc>
          <w:tcPr>
            <w:tcW w:w="1362" w:type="dxa"/>
          </w:tcPr>
          <w:p w:rsidR="00394D0A" w:rsidRPr="00394D0A" w:rsidRDefault="00394D0A" w:rsidP="00B4431A">
            <w:pPr>
              <w:spacing w:after="0" w:line="240" w:lineRule="auto"/>
              <w:contextualSpacing/>
              <w:jc w:val="center"/>
              <w:rPr>
                <w:rFonts w:ascii="Times New Roman" w:hAnsi="Times New Roman"/>
                <w:b/>
                <w:sz w:val="24"/>
                <w:szCs w:val="24"/>
              </w:rPr>
            </w:pPr>
          </w:p>
        </w:tc>
      </w:tr>
      <w:tr w:rsidR="00394D0A" w:rsidRPr="00394D0A" w:rsidTr="00B4431A">
        <w:trPr>
          <w:jc w:val="center"/>
        </w:trPr>
        <w:tc>
          <w:tcPr>
            <w:tcW w:w="0" w:type="auto"/>
            <w:gridSpan w:val="11"/>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b/>
                <w:sz w:val="24"/>
                <w:szCs w:val="24"/>
              </w:rPr>
              <w:t>Prevalence of ever smokers, %</w:t>
            </w:r>
          </w:p>
        </w:tc>
        <w:tc>
          <w:tcPr>
            <w:tcW w:w="0" w:type="auto"/>
            <w:hideMark/>
          </w:tcPr>
          <w:p w:rsidR="00394D0A" w:rsidRPr="00394D0A" w:rsidRDefault="00394D0A" w:rsidP="00B4431A">
            <w:pPr>
              <w:spacing w:after="0" w:line="240" w:lineRule="auto"/>
              <w:contextualSpacing/>
              <w:jc w:val="center"/>
              <w:rPr>
                <w:rFonts w:ascii="Times New Roman" w:hAnsi="Times New Roman"/>
                <w:b/>
                <w:sz w:val="24"/>
                <w:szCs w:val="24"/>
              </w:rPr>
            </w:pPr>
          </w:p>
        </w:tc>
        <w:tc>
          <w:tcPr>
            <w:tcW w:w="0" w:type="auto"/>
          </w:tcPr>
          <w:p w:rsidR="00394D0A" w:rsidRPr="00394D0A" w:rsidRDefault="00394D0A" w:rsidP="00B4431A">
            <w:pPr>
              <w:spacing w:after="0" w:line="240" w:lineRule="auto"/>
              <w:contextualSpacing/>
              <w:jc w:val="center"/>
              <w:rPr>
                <w:rFonts w:ascii="Times New Roman" w:hAnsi="Times New Roman"/>
                <w:b/>
                <w:sz w:val="24"/>
                <w:szCs w:val="24"/>
              </w:rPr>
            </w:pPr>
          </w:p>
        </w:tc>
        <w:tc>
          <w:tcPr>
            <w:tcW w:w="1362" w:type="dxa"/>
          </w:tcPr>
          <w:p w:rsidR="00394D0A" w:rsidRPr="00394D0A" w:rsidRDefault="00394D0A" w:rsidP="00B4431A">
            <w:pPr>
              <w:spacing w:after="0" w:line="240" w:lineRule="auto"/>
              <w:contextualSpacing/>
              <w:jc w:val="center"/>
              <w:rPr>
                <w:rFonts w:ascii="Times New Roman" w:hAnsi="Times New Roman"/>
                <w:b/>
                <w:sz w:val="24"/>
                <w:szCs w:val="24"/>
              </w:rPr>
            </w:pPr>
          </w:p>
        </w:tc>
      </w:tr>
      <w:tr w:rsidR="00394D0A" w:rsidRPr="00394D0A" w:rsidTr="00B4431A">
        <w:trPr>
          <w:jc w:val="center"/>
        </w:trPr>
        <w:tc>
          <w:tcPr>
            <w:tcW w:w="0" w:type="auto"/>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sz w:val="24"/>
                <w:szCs w:val="24"/>
              </w:rPr>
              <w:t>Intensive</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5.7</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7.4</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8.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9.2</w:t>
            </w:r>
          </w:p>
        </w:tc>
        <w:tc>
          <w:tcPr>
            <w:tcW w:w="0" w:type="auto"/>
            <w:hideMark/>
          </w:tcPr>
          <w:p w:rsidR="00394D0A" w:rsidRPr="00394D0A" w:rsidRDefault="00394D0A" w:rsidP="00B4431A">
            <w:pPr>
              <w:tabs>
                <w:tab w:val="center" w:pos="376"/>
                <w:tab w:val="right" w:pos="752"/>
              </w:tabs>
              <w:spacing w:after="0" w:line="240" w:lineRule="auto"/>
              <w:contextualSpacing/>
              <w:rPr>
                <w:rFonts w:ascii="Times New Roman" w:hAnsi="Times New Roman"/>
                <w:sz w:val="24"/>
                <w:szCs w:val="24"/>
              </w:rPr>
            </w:pPr>
            <w:r w:rsidRPr="00394D0A">
              <w:rPr>
                <w:rFonts w:ascii="Times New Roman" w:hAnsi="Times New Roman"/>
                <w:sz w:val="24"/>
                <w:szCs w:val="24"/>
              </w:rPr>
              <w:t>41.1</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9.9</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4.4</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9.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50.0</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50.7</w:t>
            </w:r>
          </w:p>
        </w:tc>
        <w:tc>
          <w:tcPr>
            <w:tcW w:w="0" w:type="auto"/>
            <w:hideMark/>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39.5</w:t>
            </w: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0.86</w:t>
            </w:r>
          </w:p>
        </w:tc>
        <w:tc>
          <w:tcPr>
            <w:tcW w:w="1362" w:type="dxa"/>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0.23, 3.24</w:t>
            </w:r>
          </w:p>
        </w:tc>
      </w:tr>
      <w:tr w:rsidR="00394D0A" w:rsidRPr="00394D0A" w:rsidTr="00B4431A">
        <w:trPr>
          <w:jc w:val="center"/>
        </w:trPr>
        <w:tc>
          <w:tcPr>
            <w:tcW w:w="0" w:type="auto"/>
            <w:hideMark/>
          </w:tcPr>
          <w:p w:rsidR="00394D0A" w:rsidRPr="00394D0A" w:rsidRDefault="00394D0A" w:rsidP="00B4431A">
            <w:pPr>
              <w:spacing w:after="0" w:line="240" w:lineRule="auto"/>
              <w:contextualSpacing/>
              <w:rPr>
                <w:rFonts w:ascii="Times New Roman" w:hAnsi="Times New Roman"/>
                <w:sz w:val="24"/>
                <w:szCs w:val="24"/>
              </w:rPr>
            </w:pPr>
            <w:r w:rsidRPr="00394D0A">
              <w:rPr>
                <w:rFonts w:ascii="Times New Roman" w:hAnsi="Times New Roman"/>
                <w:sz w:val="24"/>
                <w:szCs w:val="24"/>
              </w:rPr>
              <w:t>Conventional</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5.8</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8.3</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39.0</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0.6</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1.3</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2.0</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3.6</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45.7</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52.7</w:t>
            </w:r>
          </w:p>
        </w:tc>
        <w:tc>
          <w:tcPr>
            <w:tcW w:w="0" w:type="auto"/>
            <w:hideMark/>
          </w:tcPr>
          <w:p w:rsidR="00394D0A" w:rsidRPr="00394D0A" w:rsidRDefault="00394D0A" w:rsidP="00B4431A">
            <w:pPr>
              <w:spacing w:after="0" w:line="240" w:lineRule="auto"/>
              <w:contextualSpacing/>
              <w:jc w:val="right"/>
              <w:rPr>
                <w:rFonts w:ascii="Times New Roman" w:hAnsi="Times New Roman"/>
                <w:sz w:val="24"/>
                <w:szCs w:val="24"/>
              </w:rPr>
            </w:pPr>
            <w:r w:rsidRPr="00394D0A">
              <w:rPr>
                <w:rFonts w:ascii="Times New Roman" w:hAnsi="Times New Roman"/>
                <w:sz w:val="24"/>
                <w:szCs w:val="24"/>
              </w:rPr>
              <w:t>52.3</w:t>
            </w:r>
          </w:p>
        </w:tc>
        <w:tc>
          <w:tcPr>
            <w:tcW w:w="0" w:type="auto"/>
            <w:hideMark/>
          </w:tcPr>
          <w:p w:rsidR="00394D0A" w:rsidRPr="00394D0A" w:rsidRDefault="00394D0A" w:rsidP="00B4431A">
            <w:pPr>
              <w:spacing w:after="0" w:line="240" w:lineRule="auto"/>
              <w:contextualSpacing/>
              <w:jc w:val="center"/>
              <w:rPr>
                <w:rFonts w:ascii="Times New Roman" w:hAnsi="Times New Roman"/>
                <w:sz w:val="24"/>
                <w:szCs w:val="24"/>
              </w:rPr>
            </w:pPr>
            <w:r w:rsidRPr="00394D0A">
              <w:rPr>
                <w:rFonts w:ascii="Times New Roman" w:hAnsi="Times New Roman"/>
                <w:sz w:val="24"/>
                <w:szCs w:val="24"/>
              </w:rPr>
              <w:t>43.1</w:t>
            </w:r>
          </w:p>
        </w:tc>
        <w:tc>
          <w:tcPr>
            <w:tcW w:w="0" w:type="auto"/>
          </w:tcPr>
          <w:p w:rsidR="00394D0A" w:rsidRPr="00394D0A" w:rsidRDefault="00394D0A" w:rsidP="00B4431A">
            <w:pPr>
              <w:spacing w:after="0" w:line="240" w:lineRule="auto"/>
              <w:contextualSpacing/>
              <w:jc w:val="center"/>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center"/>
              <w:rPr>
                <w:rFonts w:ascii="Times New Roman" w:hAnsi="Times New Roman"/>
                <w:sz w:val="24"/>
                <w:szCs w:val="24"/>
              </w:rPr>
            </w:pPr>
          </w:p>
        </w:tc>
      </w:tr>
      <w:tr w:rsidR="00394D0A" w:rsidRPr="00394D0A" w:rsidTr="00B4431A">
        <w:trPr>
          <w:jc w:val="center"/>
        </w:trPr>
        <w:tc>
          <w:tcPr>
            <w:tcW w:w="0" w:type="auto"/>
            <w:gridSpan w:val="11"/>
          </w:tcPr>
          <w:p w:rsidR="00394D0A" w:rsidRPr="00394D0A" w:rsidRDefault="00394D0A" w:rsidP="00B4431A">
            <w:pPr>
              <w:spacing w:after="0" w:line="240" w:lineRule="auto"/>
              <w:contextualSpacing/>
              <w:rPr>
                <w:rFonts w:ascii="Times New Roman" w:hAnsi="Times New Roman"/>
                <w:i/>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0" w:type="auto"/>
          </w:tcPr>
          <w:p w:rsidR="00394D0A" w:rsidRPr="00394D0A" w:rsidRDefault="00394D0A" w:rsidP="00B4431A">
            <w:pPr>
              <w:spacing w:after="0" w:line="240" w:lineRule="auto"/>
              <w:contextualSpacing/>
              <w:jc w:val="right"/>
              <w:rPr>
                <w:rFonts w:ascii="Times New Roman" w:hAnsi="Times New Roman"/>
                <w:sz w:val="24"/>
                <w:szCs w:val="24"/>
              </w:rPr>
            </w:pPr>
          </w:p>
        </w:tc>
        <w:tc>
          <w:tcPr>
            <w:tcW w:w="1362" w:type="dxa"/>
          </w:tcPr>
          <w:p w:rsidR="00394D0A" w:rsidRPr="00394D0A" w:rsidRDefault="00394D0A" w:rsidP="00B4431A">
            <w:pPr>
              <w:spacing w:after="0" w:line="240" w:lineRule="auto"/>
              <w:contextualSpacing/>
              <w:jc w:val="right"/>
              <w:rPr>
                <w:rFonts w:ascii="Times New Roman" w:hAnsi="Times New Roman"/>
                <w:sz w:val="24"/>
                <w:szCs w:val="24"/>
              </w:rPr>
            </w:pPr>
          </w:p>
        </w:tc>
      </w:tr>
    </w:tbl>
    <w:p w:rsidR="00394D0A" w:rsidRPr="00CF1EEA" w:rsidRDefault="00394D0A" w:rsidP="00394D0A">
      <w:pPr>
        <w:spacing w:after="0" w:line="240" w:lineRule="auto"/>
        <w:contextualSpacing/>
        <w:rPr>
          <w:rFonts w:ascii="Times New Roman" w:hAnsi="Times New Roman"/>
          <w:b/>
          <w:sz w:val="20"/>
          <w:szCs w:val="20"/>
        </w:rPr>
      </w:pPr>
      <w:r w:rsidRPr="00CF1EEA">
        <w:rPr>
          <w:rFonts w:ascii="Times New Roman" w:hAnsi="Times New Roman"/>
          <w:sz w:val="20"/>
          <w:szCs w:val="20"/>
        </w:rPr>
        <w:t>Abbreviations: CI, confidence interval; DCCT, Diabetes Control and Complications Trial; OR, odds ratio.</w:t>
      </w:r>
    </w:p>
    <w:p w:rsidR="0058619E" w:rsidRPr="00394D0A" w:rsidRDefault="00394D0A" w:rsidP="00E30C07">
      <w:pPr>
        <w:spacing w:after="0" w:line="240" w:lineRule="auto"/>
        <w:contextualSpacing/>
        <w:rPr>
          <w:rFonts w:ascii="Times New Roman" w:hAnsi="Times New Roman"/>
          <w:sz w:val="24"/>
          <w:szCs w:val="24"/>
        </w:rPr>
      </w:pPr>
      <w:r w:rsidRPr="00CF1EEA">
        <w:rPr>
          <w:rFonts w:ascii="Times New Roman" w:hAnsi="Times New Roman"/>
          <w:sz w:val="20"/>
          <w:szCs w:val="20"/>
          <w:vertAlign w:val="superscript"/>
        </w:rPr>
        <w:t xml:space="preserve">a </w:t>
      </w:r>
      <w:r w:rsidRPr="00CF1EEA">
        <w:rPr>
          <w:rFonts w:ascii="Times New Roman" w:hAnsi="Times New Roman"/>
          <w:sz w:val="20"/>
          <w:szCs w:val="20"/>
        </w:rPr>
        <w:t>The longitudinal model presents data from two separate repeated measures logistic regression models comparing the odds of smoking between subjects in the intensive and conventional treatment groups, after adjusting for time (DCCT study year). In both models, the interaction between treatment group and time was not significant. In model 2, time (DCCT study year) was a significant positive main effect indicating that the proportion of ever smokers increased in the two treatment groups over the course of the trial. However, since the interaction between treatment group and DCCT study year was not significant, the rate at which smoking increased was similar among the intensive and conventional subjects. The average proportion of smokers by treatment group and the odds ratios (95% confidence intervals) are presented.</w:t>
      </w:r>
    </w:p>
    <w:sectPr w:rsidR="0058619E" w:rsidRPr="00394D0A" w:rsidSect="00E30C07">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7F4833"/>
    <w:rsid w:val="000155B8"/>
    <w:rsid w:val="00031715"/>
    <w:rsid w:val="00034FBC"/>
    <w:rsid w:val="000418FE"/>
    <w:rsid w:val="000430D5"/>
    <w:rsid w:val="00050241"/>
    <w:rsid w:val="0005491F"/>
    <w:rsid w:val="000552D6"/>
    <w:rsid w:val="000604F2"/>
    <w:rsid w:val="00064B84"/>
    <w:rsid w:val="00067EB1"/>
    <w:rsid w:val="00071FB4"/>
    <w:rsid w:val="00076E89"/>
    <w:rsid w:val="000806D1"/>
    <w:rsid w:val="00080F38"/>
    <w:rsid w:val="000837F5"/>
    <w:rsid w:val="0008392E"/>
    <w:rsid w:val="00087E25"/>
    <w:rsid w:val="00094154"/>
    <w:rsid w:val="000964EA"/>
    <w:rsid w:val="00096A0C"/>
    <w:rsid w:val="000A1ED8"/>
    <w:rsid w:val="000A3649"/>
    <w:rsid w:val="000A6E1C"/>
    <w:rsid w:val="000B4950"/>
    <w:rsid w:val="000B5235"/>
    <w:rsid w:val="000D1665"/>
    <w:rsid w:val="000D28D3"/>
    <w:rsid w:val="000D3C86"/>
    <w:rsid w:val="000D47B5"/>
    <w:rsid w:val="000E0063"/>
    <w:rsid w:val="000E154E"/>
    <w:rsid w:val="000E299B"/>
    <w:rsid w:val="000E3B61"/>
    <w:rsid w:val="000E438E"/>
    <w:rsid w:val="000E44E6"/>
    <w:rsid w:val="000E4C4F"/>
    <w:rsid w:val="000E76A5"/>
    <w:rsid w:val="00102943"/>
    <w:rsid w:val="00103A32"/>
    <w:rsid w:val="00104334"/>
    <w:rsid w:val="0012122A"/>
    <w:rsid w:val="00131025"/>
    <w:rsid w:val="00131283"/>
    <w:rsid w:val="00143368"/>
    <w:rsid w:val="001562A5"/>
    <w:rsid w:val="0018250C"/>
    <w:rsid w:val="001828A1"/>
    <w:rsid w:val="00183ED6"/>
    <w:rsid w:val="00185725"/>
    <w:rsid w:val="001B60CE"/>
    <w:rsid w:val="001D4E71"/>
    <w:rsid w:val="001E69F6"/>
    <w:rsid w:val="001F5A92"/>
    <w:rsid w:val="00201B27"/>
    <w:rsid w:val="0020296C"/>
    <w:rsid w:val="0021083F"/>
    <w:rsid w:val="0021311A"/>
    <w:rsid w:val="002157BB"/>
    <w:rsid w:val="00216C01"/>
    <w:rsid w:val="0022703A"/>
    <w:rsid w:val="0023432C"/>
    <w:rsid w:val="00250209"/>
    <w:rsid w:val="00256C85"/>
    <w:rsid w:val="0026052B"/>
    <w:rsid w:val="00261735"/>
    <w:rsid w:val="00265E3F"/>
    <w:rsid w:val="002841D0"/>
    <w:rsid w:val="00285E59"/>
    <w:rsid w:val="00287386"/>
    <w:rsid w:val="002A1454"/>
    <w:rsid w:val="002A3F80"/>
    <w:rsid w:val="002A49A8"/>
    <w:rsid w:val="002A5B6C"/>
    <w:rsid w:val="002C7B1F"/>
    <w:rsid w:val="002D5C92"/>
    <w:rsid w:val="002E47D2"/>
    <w:rsid w:val="00302AA4"/>
    <w:rsid w:val="0031233D"/>
    <w:rsid w:val="00314779"/>
    <w:rsid w:val="0032391B"/>
    <w:rsid w:val="00324B33"/>
    <w:rsid w:val="00333ABB"/>
    <w:rsid w:val="003409C2"/>
    <w:rsid w:val="003513A0"/>
    <w:rsid w:val="0035396A"/>
    <w:rsid w:val="003610F5"/>
    <w:rsid w:val="00362072"/>
    <w:rsid w:val="00364AEE"/>
    <w:rsid w:val="00374F83"/>
    <w:rsid w:val="00377C40"/>
    <w:rsid w:val="0038294E"/>
    <w:rsid w:val="00385C8E"/>
    <w:rsid w:val="00394D0A"/>
    <w:rsid w:val="003A3FA5"/>
    <w:rsid w:val="003A4DD7"/>
    <w:rsid w:val="003B54EC"/>
    <w:rsid w:val="003C03CC"/>
    <w:rsid w:val="003C0E21"/>
    <w:rsid w:val="003C1D5A"/>
    <w:rsid w:val="003C4D53"/>
    <w:rsid w:val="003D0F2A"/>
    <w:rsid w:val="003D57E8"/>
    <w:rsid w:val="003E01CB"/>
    <w:rsid w:val="003E1AAD"/>
    <w:rsid w:val="00403B91"/>
    <w:rsid w:val="00407C5D"/>
    <w:rsid w:val="0042055A"/>
    <w:rsid w:val="00420B65"/>
    <w:rsid w:val="00426307"/>
    <w:rsid w:val="00430C72"/>
    <w:rsid w:val="00435ECE"/>
    <w:rsid w:val="00444B57"/>
    <w:rsid w:val="00451923"/>
    <w:rsid w:val="00461DB6"/>
    <w:rsid w:val="00466D0A"/>
    <w:rsid w:val="0047085A"/>
    <w:rsid w:val="004708C0"/>
    <w:rsid w:val="004712B8"/>
    <w:rsid w:val="00472BF8"/>
    <w:rsid w:val="00483BC4"/>
    <w:rsid w:val="00491A88"/>
    <w:rsid w:val="004A1A71"/>
    <w:rsid w:val="004A4399"/>
    <w:rsid w:val="004A4FCD"/>
    <w:rsid w:val="004B7F72"/>
    <w:rsid w:val="004C1F0B"/>
    <w:rsid w:val="004D2208"/>
    <w:rsid w:val="004D3C20"/>
    <w:rsid w:val="004D5A82"/>
    <w:rsid w:val="004D7363"/>
    <w:rsid w:val="004F48D8"/>
    <w:rsid w:val="004F6D39"/>
    <w:rsid w:val="0050259B"/>
    <w:rsid w:val="00505253"/>
    <w:rsid w:val="005110AC"/>
    <w:rsid w:val="005131F7"/>
    <w:rsid w:val="00521580"/>
    <w:rsid w:val="00530CB3"/>
    <w:rsid w:val="00535563"/>
    <w:rsid w:val="00544A94"/>
    <w:rsid w:val="005456B6"/>
    <w:rsid w:val="00545A1F"/>
    <w:rsid w:val="00550A19"/>
    <w:rsid w:val="00555389"/>
    <w:rsid w:val="00556B4C"/>
    <w:rsid w:val="00561087"/>
    <w:rsid w:val="005705D5"/>
    <w:rsid w:val="00572DBB"/>
    <w:rsid w:val="00575B90"/>
    <w:rsid w:val="00580FFB"/>
    <w:rsid w:val="00583CCB"/>
    <w:rsid w:val="00584BFB"/>
    <w:rsid w:val="0058619E"/>
    <w:rsid w:val="00590119"/>
    <w:rsid w:val="005A5284"/>
    <w:rsid w:val="005A6497"/>
    <w:rsid w:val="005B17EA"/>
    <w:rsid w:val="005B63BA"/>
    <w:rsid w:val="005C2BE9"/>
    <w:rsid w:val="005C4B54"/>
    <w:rsid w:val="005D0CC8"/>
    <w:rsid w:val="005D5312"/>
    <w:rsid w:val="005E1E26"/>
    <w:rsid w:val="005E4905"/>
    <w:rsid w:val="005E5F9E"/>
    <w:rsid w:val="005F1222"/>
    <w:rsid w:val="005F5273"/>
    <w:rsid w:val="005F7546"/>
    <w:rsid w:val="00610DB6"/>
    <w:rsid w:val="0061572F"/>
    <w:rsid w:val="00634CA8"/>
    <w:rsid w:val="00646D22"/>
    <w:rsid w:val="006514BB"/>
    <w:rsid w:val="00654794"/>
    <w:rsid w:val="0067204D"/>
    <w:rsid w:val="00673EBC"/>
    <w:rsid w:val="00673EDD"/>
    <w:rsid w:val="0067463F"/>
    <w:rsid w:val="006778E6"/>
    <w:rsid w:val="006815DC"/>
    <w:rsid w:val="00682DDC"/>
    <w:rsid w:val="00683335"/>
    <w:rsid w:val="00687EF5"/>
    <w:rsid w:val="0069118D"/>
    <w:rsid w:val="00694C63"/>
    <w:rsid w:val="00697459"/>
    <w:rsid w:val="006A1146"/>
    <w:rsid w:val="006A20E4"/>
    <w:rsid w:val="006B25BD"/>
    <w:rsid w:val="006B2FF4"/>
    <w:rsid w:val="006D106C"/>
    <w:rsid w:val="006D2369"/>
    <w:rsid w:val="006D2871"/>
    <w:rsid w:val="006D7194"/>
    <w:rsid w:val="006E5222"/>
    <w:rsid w:val="006E7DFB"/>
    <w:rsid w:val="006F16C0"/>
    <w:rsid w:val="006F4FA9"/>
    <w:rsid w:val="006F6AF9"/>
    <w:rsid w:val="006F7193"/>
    <w:rsid w:val="00704436"/>
    <w:rsid w:val="00704E22"/>
    <w:rsid w:val="00707892"/>
    <w:rsid w:val="007153AD"/>
    <w:rsid w:val="00720297"/>
    <w:rsid w:val="007206DF"/>
    <w:rsid w:val="00726440"/>
    <w:rsid w:val="007302B3"/>
    <w:rsid w:val="0073136B"/>
    <w:rsid w:val="00745E8D"/>
    <w:rsid w:val="00757CB1"/>
    <w:rsid w:val="00761DA6"/>
    <w:rsid w:val="00764113"/>
    <w:rsid w:val="00766ED3"/>
    <w:rsid w:val="00771909"/>
    <w:rsid w:val="007813ED"/>
    <w:rsid w:val="007941FB"/>
    <w:rsid w:val="007A6379"/>
    <w:rsid w:val="007B7CCD"/>
    <w:rsid w:val="007C194F"/>
    <w:rsid w:val="007D42C5"/>
    <w:rsid w:val="007E11A3"/>
    <w:rsid w:val="007E2513"/>
    <w:rsid w:val="007E329C"/>
    <w:rsid w:val="007E3793"/>
    <w:rsid w:val="007E4873"/>
    <w:rsid w:val="007F4833"/>
    <w:rsid w:val="007F7D49"/>
    <w:rsid w:val="0080165E"/>
    <w:rsid w:val="00807106"/>
    <w:rsid w:val="00812637"/>
    <w:rsid w:val="008139B7"/>
    <w:rsid w:val="00823007"/>
    <w:rsid w:val="00824281"/>
    <w:rsid w:val="0083333B"/>
    <w:rsid w:val="008353BB"/>
    <w:rsid w:val="00835DFB"/>
    <w:rsid w:val="0084797D"/>
    <w:rsid w:val="00850493"/>
    <w:rsid w:val="008510F7"/>
    <w:rsid w:val="00862A62"/>
    <w:rsid w:val="00862F07"/>
    <w:rsid w:val="00872420"/>
    <w:rsid w:val="008812A1"/>
    <w:rsid w:val="0088152E"/>
    <w:rsid w:val="008815C6"/>
    <w:rsid w:val="0089317F"/>
    <w:rsid w:val="00897419"/>
    <w:rsid w:val="008A7A8C"/>
    <w:rsid w:val="008B4266"/>
    <w:rsid w:val="008D5BE3"/>
    <w:rsid w:val="008D72AF"/>
    <w:rsid w:val="008E6A88"/>
    <w:rsid w:val="008E6DBC"/>
    <w:rsid w:val="008F7D13"/>
    <w:rsid w:val="00917DBC"/>
    <w:rsid w:val="00921586"/>
    <w:rsid w:val="0092738C"/>
    <w:rsid w:val="009327F0"/>
    <w:rsid w:val="009442C7"/>
    <w:rsid w:val="00953BD1"/>
    <w:rsid w:val="00953CD3"/>
    <w:rsid w:val="009554FF"/>
    <w:rsid w:val="009575BC"/>
    <w:rsid w:val="009577C8"/>
    <w:rsid w:val="00981BB4"/>
    <w:rsid w:val="009A0F4A"/>
    <w:rsid w:val="009A3792"/>
    <w:rsid w:val="009B22F3"/>
    <w:rsid w:val="009B52BC"/>
    <w:rsid w:val="009D1D6A"/>
    <w:rsid w:val="009D30B6"/>
    <w:rsid w:val="009E1207"/>
    <w:rsid w:val="009E64A3"/>
    <w:rsid w:val="009F18C8"/>
    <w:rsid w:val="009F426F"/>
    <w:rsid w:val="009F64E8"/>
    <w:rsid w:val="009F7B31"/>
    <w:rsid w:val="00A0026D"/>
    <w:rsid w:val="00A11C84"/>
    <w:rsid w:val="00A20640"/>
    <w:rsid w:val="00A2231B"/>
    <w:rsid w:val="00A3392E"/>
    <w:rsid w:val="00A346EA"/>
    <w:rsid w:val="00A3584D"/>
    <w:rsid w:val="00A362B5"/>
    <w:rsid w:val="00A4559C"/>
    <w:rsid w:val="00A537E1"/>
    <w:rsid w:val="00A67EB5"/>
    <w:rsid w:val="00A91389"/>
    <w:rsid w:val="00AA3715"/>
    <w:rsid w:val="00AA58EC"/>
    <w:rsid w:val="00AB1CD0"/>
    <w:rsid w:val="00AC1995"/>
    <w:rsid w:val="00AC61B8"/>
    <w:rsid w:val="00AD3E23"/>
    <w:rsid w:val="00AE0084"/>
    <w:rsid w:val="00AE09D8"/>
    <w:rsid w:val="00AE1F84"/>
    <w:rsid w:val="00AE354D"/>
    <w:rsid w:val="00AE65C4"/>
    <w:rsid w:val="00AF0407"/>
    <w:rsid w:val="00AF0F01"/>
    <w:rsid w:val="00AF4CC0"/>
    <w:rsid w:val="00AF707A"/>
    <w:rsid w:val="00AF754F"/>
    <w:rsid w:val="00B00CC6"/>
    <w:rsid w:val="00B075B6"/>
    <w:rsid w:val="00B1176A"/>
    <w:rsid w:val="00B14E4F"/>
    <w:rsid w:val="00B16401"/>
    <w:rsid w:val="00B17079"/>
    <w:rsid w:val="00B311CE"/>
    <w:rsid w:val="00B31B76"/>
    <w:rsid w:val="00B34787"/>
    <w:rsid w:val="00B351A0"/>
    <w:rsid w:val="00B35363"/>
    <w:rsid w:val="00B36349"/>
    <w:rsid w:val="00B37AEB"/>
    <w:rsid w:val="00B411B6"/>
    <w:rsid w:val="00B436A2"/>
    <w:rsid w:val="00B46DB1"/>
    <w:rsid w:val="00B60B3E"/>
    <w:rsid w:val="00B64743"/>
    <w:rsid w:val="00B86114"/>
    <w:rsid w:val="00B919AD"/>
    <w:rsid w:val="00B934C5"/>
    <w:rsid w:val="00B96BFB"/>
    <w:rsid w:val="00B971AA"/>
    <w:rsid w:val="00BA7086"/>
    <w:rsid w:val="00BC3A82"/>
    <w:rsid w:val="00BC5114"/>
    <w:rsid w:val="00BC6A87"/>
    <w:rsid w:val="00BD09B2"/>
    <w:rsid w:val="00BD1FDB"/>
    <w:rsid w:val="00BE25FE"/>
    <w:rsid w:val="00BE2B06"/>
    <w:rsid w:val="00BE40CC"/>
    <w:rsid w:val="00BF5EE7"/>
    <w:rsid w:val="00C05F0A"/>
    <w:rsid w:val="00C10280"/>
    <w:rsid w:val="00C215CE"/>
    <w:rsid w:val="00C24762"/>
    <w:rsid w:val="00C4187B"/>
    <w:rsid w:val="00C444CC"/>
    <w:rsid w:val="00C46E5C"/>
    <w:rsid w:val="00C473D5"/>
    <w:rsid w:val="00C5205B"/>
    <w:rsid w:val="00C65A18"/>
    <w:rsid w:val="00C67EE5"/>
    <w:rsid w:val="00C703FD"/>
    <w:rsid w:val="00C86670"/>
    <w:rsid w:val="00C900AC"/>
    <w:rsid w:val="00C912A2"/>
    <w:rsid w:val="00C926FB"/>
    <w:rsid w:val="00C927D6"/>
    <w:rsid w:val="00C9573D"/>
    <w:rsid w:val="00C95FE3"/>
    <w:rsid w:val="00CA5EFA"/>
    <w:rsid w:val="00CA7706"/>
    <w:rsid w:val="00CB41A0"/>
    <w:rsid w:val="00CB4252"/>
    <w:rsid w:val="00CB430B"/>
    <w:rsid w:val="00CB6CD0"/>
    <w:rsid w:val="00CD3BC1"/>
    <w:rsid w:val="00CD7A9A"/>
    <w:rsid w:val="00CE1D71"/>
    <w:rsid w:val="00CF1EEA"/>
    <w:rsid w:val="00CF5866"/>
    <w:rsid w:val="00CF633A"/>
    <w:rsid w:val="00CF75B3"/>
    <w:rsid w:val="00CF7D2B"/>
    <w:rsid w:val="00D00267"/>
    <w:rsid w:val="00D0107F"/>
    <w:rsid w:val="00D016AD"/>
    <w:rsid w:val="00D0190D"/>
    <w:rsid w:val="00D02AED"/>
    <w:rsid w:val="00D03A7C"/>
    <w:rsid w:val="00D066FF"/>
    <w:rsid w:val="00D11234"/>
    <w:rsid w:val="00D1200C"/>
    <w:rsid w:val="00D24FE6"/>
    <w:rsid w:val="00D32A6D"/>
    <w:rsid w:val="00D37299"/>
    <w:rsid w:val="00D44240"/>
    <w:rsid w:val="00D44332"/>
    <w:rsid w:val="00D4791D"/>
    <w:rsid w:val="00D728B8"/>
    <w:rsid w:val="00D73FEF"/>
    <w:rsid w:val="00D74287"/>
    <w:rsid w:val="00D840F5"/>
    <w:rsid w:val="00D87AF2"/>
    <w:rsid w:val="00D91AF7"/>
    <w:rsid w:val="00D94AEB"/>
    <w:rsid w:val="00DB0D0C"/>
    <w:rsid w:val="00DB6845"/>
    <w:rsid w:val="00DC3C7B"/>
    <w:rsid w:val="00DD0A1A"/>
    <w:rsid w:val="00DD3EDF"/>
    <w:rsid w:val="00DD7A85"/>
    <w:rsid w:val="00DE1B3D"/>
    <w:rsid w:val="00DF1B3E"/>
    <w:rsid w:val="00E06095"/>
    <w:rsid w:val="00E1215F"/>
    <w:rsid w:val="00E12D6D"/>
    <w:rsid w:val="00E16E44"/>
    <w:rsid w:val="00E21494"/>
    <w:rsid w:val="00E30C07"/>
    <w:rsid w:val="00E30CBE"/>
    <w:rsid w:val="00E358BE"/>
    <w:rsid w:val="00E37280"/>
    <w:rsid w:val="00E4596A"/>
    <w:rsid w:val="00E52C5F"/>
    <w:rsid w:val="00E5588E"/>
    <w:rsid w:val="00E66049"/>
    <w:rsid w:val="00E74062"/>
    <w:rsid w:val="00E80475"/>
    <w:rsid w:val="00E90C8F"/>
    <w:rsid w:val="00E92876"/>
    <w:rsid w:val="00E92A3B"/>
    <w:rsid w:val="00E96940"/>
    <w:rsid w:val="00EA5853"/>
    <w:rsid w:val="00EA66AB"/>
    <w:rsid w:val="00EB4C50"/>
    <w:rsid w:val="00EC1359"/>
    <w:rsid w:val="00EE386D"/>
    <w:rsid w:val="00EE3C91"/>
    <w:rsid w:val="00EF1D5C"/>
    <w:rsid w:val="00F10956"/>
    <w:rsid w:val="00F11887"/>
    <w:rsid w:val="00F13C8A"/>
    <w:rsid w:val="00F13FD2"/>
    <w:rsid w:val="00F166BB"/>
    <w:rsid w:val="00F2027A"/>
    <w:rsid w:val="00F22612"/>
    <w:rsid w:val="00F23010"/>
    <w:rsid w:val="00F25039"/>
    <w:rsid w:val="00F3579B"/>
    <w:rsid w:val="00F37A73"/>
    <w:rsid w:val="00F41EAC"/>
    <w:rsid w:val="00F5132E"/>
    <w:rsid w:val="00F55F11"/>
    <w:rsid w:val="00F60B8E"/>
    <w:rsid w:val="00F61312"/>
    <w:rsid w:val="00F64EB7"/>
    <w:rsid w:val="00F66E7F"/>
    <w:rsid w:val="00F73E36"/>
    <w:rsid w:val="00F75B79"/>
    <w:rsid w:val="00F775B5"/>
    <w:rsid w:val="00F84A98"/>
    <w:rsid w:val="00F91B18"/>
    <w:rsid w:val="00F93A4D"/>
    <w:rsid w:val="00FA48E8"/>
    <w:rsid w:val="00FB005A"/>
    <w:rsid w:val="00FB5079"/>
    <w:rsid w:val="00FB6500"/>
    <w:rsid w:val="00FD0F0F"/>
    <w:rsid w:val="00FD1749"/>
    <w:rsid w:val="00FD20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83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4A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AEE"/>
    <w:rPr>
      <w:rFonts w:ascii="Tahoma" w:eastAsia="Calibri" w:hAnsi="Tahoma" w:cs="Tahoma"/>
      <w:sz w:val="16"/>
      <w:szCs w:val="16"/>
    </w:rPr>
  </w:style>
  <w:style w:type="paragraph" w:styleId="NoSpacing">
    <w:name w:val="No Spacing"/>
    <w:basedOn w:val="Normal"/>
    <w:uiPriority w:val="1"/>
    <w:qFormat/>
    <w:rsid w:val="00394D0A"/>
    <w:pPr>
      <w:spacing w:after="0" w:line="240" w:lineRule="auto"/>
    </w:pPr>
    <w:rPr>
      <w:rFonts w:asciiTheme="minorHAnsi" w:eastAsiaTheme="minorEastAsia" w:hAnsiTheme="minorHAnsi" w:cstheme="minorBidi"/>
      <w:sz w:val="24"/>
      <w:szCs w:val="32"/>
      <w:lang w:bidi="en-US"/>
    </w:rPr>
  </w:style>
  <w:style w:type="character" w:styleId="LineNumber">
    <w:name w:val="line number"/>
    <w:basedOn w:val="DefaultParagraphFont"/>
    <w:uiPriority w:val="99"/>
    <w:semiHidden/>
    <w:unhideWhenUsed/>
    <w:rsid w:val="00E30C0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E1D6490-5FFB-4C89-AF03-DDE6D099C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277</Words>
  <Characters>158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Company>
  <LinksUpToDate>false</LinksUpToDate>
  <CharactersWithSpaces>1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ffett</dc:creator>
  <cp:lastModifiedBy>braffett</cp:lastModifiedBy>
  <cp:revision>7</cp:revision>
  <dcterms:created xsi:type="dcterms:W3CDTF">2014-05-30T18:29:00Z</dcterms:created>
  <dcterms:modified xsi:type="dcterms:W3CDTF">2018-08-29T17:27:00Z</dcterms:modified>
</cp:coreProperties>
</file>